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A1859" w14:textId="63064AC4" w:rsidR="00CD32A7" w:rsidRPr="00CD32A7" w:rsidRDefault="00CD32A7" w:rsidP="001D79BC">
      <w:pPr>
        <w:spacing w:after="240"/>
        <w:jc w:val="center"/>
        <w:rPr>
          <w:rFonts w:ascii="Times New Roman" w:hAnsi="Times New Roman" w:cs="Times New Roman"/>
          <w:b/>
          <w:sz w:val="22"/>
        </w:rPr>
      </w:pPr>
      <w:r w:rsidRPr="00CD32A7">
        <w:rPr>
          <w:rFonts w:ascii="Times New Roman" w:eastAsia="Arial" w:hAnsi="Times New Roman" w:cs="Times New Roman"/>
          <w:bCs/>
          <w:color w:val="000000"/>
          <w:sz w:val="22"/>
        </w:rPr>
        <w:t xml:space="preserve">Supplementary table </w:t>
      </w:r>
      <w:r w:rsidRPr="00CD32A7">
        <w:rPr>
          <w:rFonts w:ascii="Times New Roman" w:eastAsia="Arial" w:hAnsi="Times New Roman" w:cs="Times New Roman"/>
          <w:bCs/>
          <w:i/>
          <w:color w:val="000000"/>
          <w:sz w:val="22"/>
        </w:rPr>
        <w:fldChar w:fldCharType="begin"/>
      </w:r>
      <w:r w:rsidRPr="00CD32A7">
        <w:rPr>
          <w:rFonts w:ascii="Times New Roman" w:eastAsia="Arial" w:hAnsi="Times New Roman" w:cs="Times New Roman"/>
          <w:bCs/>
          <w:color w:val="000000"/>
          <w:sz w:val="22"/>
        </w:rPr>
        <w:instrText>SEQ tab \* Arabic</w:instrText>
      </w:r>
      <w:r w:rsidRPr="00CD32A7">
        <w:rPr>
          <w:rFonts w:ascii="Times New Roman" w:eastAsia="Arial" w:hAnsi="Times New Roman" w:cs="Times New Roman"/>
          <w:bCs/>
          <w:i/>
          <w:color w:val="000000"/>
          <w:sz w:val="22"/>
        </w:rPr>
        <w:fldChar w:fldCharType="separate"/>
      </w:r>
      <w:r w:rsidRPr="00CD32A7">
        <w:rPr>
          <w:rFonts w:ascii="Times New Roman" w:eastAsia="Arial" w:hAnsi="Times New Roman" w:cs="Times New Roman"/>
          <w:bCs/>
          <w:noProof/>
          <w:color w:val="000000"/>
          <w:sz w:val="22"/>
        </w:rPr>
        <w:t>1</w:t>
      </w:r>
      <w:r w:rsidRPr="00CD32A7">
        <w:rPr>
          <w:rFonts w:ascii="Times New Roman" w:eastAsia="Arial" w:hAnsi="Times New Roman" w:cs="Times New Roman"/>
          <w:bCs/>
          <w:i/>
          <w:color w:val="000000"/>
          <w:sz w:val="22"/>
        </w:rPr>
        <w:fldChar w:fldCharType="end"/>
      </w:r>
      <w:r w:rsidRPr="00CD32A7">
        <w:rPr>
          <w:rFonts w:ascii="Times New Roman" w:eastAsia="微软雅黑" w:hAnsi="Times New Roman" w:cs="Times New Roman"/>
          <w:bCs/>
          <w:color w:val="000000"/>
          <w:sz w:val="22"/>
        </w:rPr>
        <w:t xml:space="preserve">. </w:t>
      </w:r>
      <w:r w:rsidRPr="00CD32A7">
        <w:rPr>
          <w:rFonts w:ascii="Times New Roman" w:eastAsia="微软雅黑" w:hAnsi="Times New Roman" w:cs="Times New Roman" w:hint="eastAsia"/>
          <w:bCs/>
          <w:color w:val="000000"/>
          <w:sz w:val="22"/>
        </w:rPr>
        <w:t>B</w:t>
      </w:r>
      <w:r w:rsidRPr="00CD32A7">
        <w:rPr>
          <w:rFonts w:ascii="Times New Roman" w:eastAsia="Arial" w:hAnsi="Times New Roman" w:cs="Times New Roman"/>
          <w:bCs/>
          <w:color w:val="000000"/>
          <w:sz w:val="22"/>
        </w:rPr>
        <w:t xml:space="preserve">aseline characteristics of </w:t>
      </w:r>
      <w:r w:rsidR="00464AB1" w:rsidRPr="001F1811">
        <w:rPr>
          <w:rFonts w:ascii="Times New Roman" w:hAnsi="Times New Roman" w:cs="Times New Roman"/>
          <w:sz w:val="22"/>
        </w:rPr>
        <w:t>controls and obese participants</w:t>
      </w:r>
    </w:p>
    <w:tbl>
      <w:tblPr>
        <w:tblpPr w:leftFromText="180" w:rightFromText="180" w:vertAnchor="text" w:horzAnchor="margin" w:tblpXSpec="center" w:tblpY="43"/>
        <w:tblW w:w="69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2098"/>
        <w:gridCol w:w="1304"/>
      </w:tblGrid>
      <w:tr w:rsidR="00DB53F4" w:rsidRPr="00CD32A7" w14:paraId="6E2452E2" w14:textId="77777777" w:rsidTr="001F1811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7BD1" w14:textId="65D427C5" w:rsidR="00DB53F4" w:rsidRPr="00CD32A7" w:rsidRDefault="00DB53F4" w:rsidP="001F18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3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roup</w:t>
            </w:r>
            <w:r w:rsidR="001D79BC" w:rsidRPr="001D79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E721" w14:textId="4218F5FA" w:rsidR="00DB53F4" w:rsidRPr="00CD32A7" w:rsidRDefault="001F1811" w:rsidP="001F18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181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Normal weight</w:t>
            </w:r>
            <w:r w:rsidR="00CD32A7" w:rsidRPr="00CD32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(n</w:t>
            </w:r>
            <w:r w:rsidR="001D79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CD32A7" w:rsidRPr="00CD32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=</w:t>
            </w:r>
            <w:r w:rsidR="001D79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CD32A7" w:rsidRPr="00CD32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30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9A90" w14:textId="13650D02" w:rsidR="001F1811" w:rsidRDefault="001F1811" w:rsidP="001F18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181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Overwe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g</w:t>
            </w:r>
            <w:r w:rsidRPr="001F181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ht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O</w:t>
            </w:r>
            <w:r w:rsidRPr="001F181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besity</w:t>
            </w:r>
          </w:p>
          <w:p w14:paraId="2F8DAD8A" w14:textId="43B34156" w:rsidR="00DB53F4" w:rsidRPr="00CD32A7" w:rsidRDefault="00CD32A7" w:rsidP="001F18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(n</w:t>
            </w:r>
            <w:r w:rsidR="001D79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D32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=</w:t>
            </w:r>
            <w:r w:rsidR="001D79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D32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3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44B9" w14:textId="73B8C9C4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CD3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-</w:t>
            </w:r>
            <w:proofErr w:type="spellStart"/>
            <w:r w:rsidRPr="00CD3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ue</w:t>
            </w:r>
            <w:r w:rsidR="001D79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DB53F4" w:rsidRPr="00CD32A7" w14:paraId="01D64EA2" w14:textId="77777777" w:rsidTr="001F1811">
        <w:trPr>
          <w:trHeight w:val="27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949A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8C05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7EDF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26CD" w14:textId="46C17FA8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4</w:t>
            </w:r>
          </w:p>
        </w:tc>
      </w:tr>
      <w:tr w:rsidR="00DB53F4" w:rsidRPr="00CD32A7" w14:paraId="46192DBB" w14:textId="77777777" w:rsidTr="001F1811">
        <w:trPr>
          <w:trHeight w:val="27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934D42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Boy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079D7E" w14:textId="24DA88F3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  <w:r w:rsidR="00A156A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56.7 %)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7231C44F" w14:textId="2A87147F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  <w:r w:rsidR="00A156A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70</w:t>
            </w:r>
            <w:r w:rsidR="001D79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.0 </w:t>
            </w:r>
            <w:r w:rsidR="00A156A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%)</w:t>
            </w:r>
          </w:p>
        </w:tc>
        <w:tc>
          <w:tcPr>
            <w:tcW w:w="1304" w:type="dxa"/>
            <w:vMerge/>
            <w:vAlign w:val="center"/>
            <w:hideMark/>
          </w:tcPr>
          <w:p w14:paraId="7A450D39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B53F4" w:rsidRPr="00CD32A7" w14:paraId="72606AC5" w14:textId="77777777" w:rsidTr="001F1811">
        <w:trPr>
          <w:trHeight w:val="27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FC39AC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Girl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3D540D" w14:textId="6EC49D5A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  <w:r w:rsidR="00A156A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43.3 %)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74CE4505" w14:textId="38C69319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A156A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30</w:t>
            </w:r>
            <w:r w:rsidR="001D79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0</w:t>
            </w:r>
            <w:r w:rsidR="00A156A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%)</w:t>
            </w:r>
          </w:p>
        </w:tc>
        <w:tc>
          <w:tcPr>
            <w:tcW w:w="1304" w:type="dxa"/>
            <w:vMerge/>
            <w:vAlign w:val="center"/>
            <w:hideMark/>
          </w:tcPr>
          <w:p w14:paraId="283AC9E7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B53F4" w:rsidRPr="00CD32A7" w14:paraId="3F2A3D5B" w14:textId="77777777" w:rsidTr="001F1811">
        <w:trPr>
          <w:trHeight w:val="27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ED0F2F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Age (Year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6C7595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47±0.32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47E7CA8B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20±0.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252022D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DB53F4" w:rsidRPr="00CD32A7" w14:paraId="5978A373" w14:textId="77777777" w:rsidTr="001F1811">
        <w:trPr>
          <w:trHeight w:val="27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80B110" w14:textId="0E6F300D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Height</w:t>
            </w:r>
            <w:r w:rsidR="00A90AC1" w:rsidRPr="00CD32A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cm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1586F5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.20±2.50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0AE73E2C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.95±2.2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48D74D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3</w:t>
            </w:r>
          </w:p>
        </w:tc>
      </w:tr>
      <w:tr w:rsidR="00DB53F4" w:rsidRPr="00CD32A7" w14:paraId="7BBFE8D0" w14:textId="77777777" w:rsidTr="001F1811">
        <w:trPr>
          <w:trHeight w:val="27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2363FF" w14:textId="5A931406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Weights</w:t>
            </w:r>
            <w:r w:rsidR="00A90AC1" w:rsidRPr="00CD32A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k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FF2B8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80±1.80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4ACF68D1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99±2.5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1F4E9F4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B53F4" w:rsidRPr="00CD32A7" w14:paraId="52A2224C" w14:textId="77777777" w:rsidTr="001F1811">
        <w:trPr>
          <w:trHeight w:val="27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537617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 BMI (kg/cm</w:t>
            </w: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E61403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46±0.37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2D9AB81E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29±0.6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9628A6" w14:textId="77777777" w:rsidR="00DB53F4" w:rsidRPr="00CD32A7" w:rsidRDefault="00DB53F4" w:rsidP="00DB53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32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11590537" w14:textId="77777777" w:rsidR="00DB53F4" w:rsidRPr="00CD32A7" w:rsidRDefault="00DB53F4">
      <w:pPr>
        <w:rPr>
          <w:rFonts w:hint="eastAsia"/>
          <w:sz w:val="22"/>
        </w:rPr>
      </w:pPr>
    </w:p>
    <w:p w14:paraId="3512BCEB" w14:textId="77777777" w:rsidR="00DB53F4" w:rsidRPr="00CD32A7" w:rsidRDefault="00DB53F4" w:rsidP="00DB53F4">
      <w:pPr>
        <w:rPr>
          <w:rFonts w:hint="eastAsia"/>
          <w:sz w:val="22"/>
        </w:rPr>
      </w:pPr>
    </w:p>
    <w:p w14:paraId="01C50166" w14:textId="77777777" w:rsidR="00DB53F4" w:rsidRPr="00CD32A7" w:rsidRDefault="00DB53F4" w:rsidP="00DB53F4">
      <w:pPr>
        <w:rPr>
          <w:rFonts w:hint="eastAsia"/>
          <w:sz w:val="22"/>
        </w:rPr>
      </w:pPr>
    </w:p>
    <w:p w14:paraId="2D83A616" w14:textId="77777777" w:rsidR="00DB53F4" w:rsidRPr="00CD32A7" w:rsidRDefault="00DB53F4" w:rsidP="00DB53F4">
      <w:pPr>
        <w:rPr>
          <w:rFonts w:hint="eastAsia"/>
          <w:sz w:val="22"/>
        </w:rPr>
      </w:pPr>
    </w:p>
    <w:p w14:paraId="1AA4E463" w14:textId="77777777" w:rsidR="00DB53F4" w:rsidRPr="00CD32A7" w:rsidRDefault="00DB53F4" w:rsidP="00DB53F4">
      <w:pPr>
        <w:rPr>
          <w:rFonts w:hint="eastAsia"/>
          <w:sz w:val="22"/>
        </w:rPr>
      </w:pPr>
    </w:p>
    <w:p w14:paraId="4D599411" w14:textId="77777777" w:rsidR="00DB53F4" w:rsidRPr="00CD32A7" w:rsidRDefault="00DB53F4" w:rsidP="00DB53F4">
      <w:pPr>
        <w:rPr>
          <w:rFonts w:hint="eastAsia"/>
          <w:sz w:val="22"/>
        </w:rPr>
      </w:pPr>
    </w:p>
    <w:p w14:paraId="05BB4697" w14:textId="77777777" w:rsidR="00DB53F4" w:rsidRPr="00CD32A7" w:rsidRDefault="00DB53F4" w:rsidP="00DB53F4">
      <w:pPr>
        <w:rPr>
          <w:rFonts w:hint="eastAsia"/>
          <w:sz w:val="22"/>
        </w:rPr>
      </w:pPr>
    </w:p>
    <w:p w14:paraId="31FC959A" w14:textId="77777777" w:rsidR="00DB53F4" w:rsidRPr="00CD32A7" w:rsidRDefault="00DB53F4" w:rsidP="00DB53F4">
      <w:pPr>
        <w:rPr>
          <w:rFonts w:hint="eastAsia"/>
          <w:sz w:val="22"/>
        </w:rPr>
      </w:pPr>
    </w:p>
    <w:p w14:paraId="2D9EAA63" w14:textId="77777777" w:rsidR="00DB53F4" w:rsidRPr="00CD32A7" w:rsidRDefault="00DB53F4" w:rsidP="00DB53F4">
      <w:pPr>
        <w:rPr>
          <w:rFonts w:hint="eastAsia"/>
          <w:sz w:val="22"/>
        </w:rPr>
      </w:pPr>
    </w:p>
    <w:p w14:paraId="032B08FD" w14:textId="4D93E9A6" w:rsidR="001D79BC" w:rsidRPr="001F1811" w:rsidRDefault="001F1811" w:rsidP="001D79BC">
      <w:pPr>
        <w:spacing w:before="240"/>
        <w:rPr>
          <w:rFonts w:ascii="Times New Roman" w:hAnsi="Times New Roman" w:cs="Times New Roman"/>
          <w:sz w:val="22"/>
        </w:rPr>
      </w:pPr>
      <w:proofErr w:type="spellStart"/>
      <w:r w:rsidRPr="001F1811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1D79BC" w:rsidRPr="001D79BC">
        <w:rPr>
          <w:rFonts w:ascii="Times New Roman" w:hAnsi="Times New Roman" w:cs="Times New Roman" w:hint="eastAsia"/>
          <w:sz w:val="22"/>
        </w:rPr>
        <w:t>Represented</w:t>
      </w:r>
      <w:proofErr w:type="spellEnd"/>
      <w:r w:rsidR="001D79BC" w:rsidRPr="001D79BC">
        <w:rPr>
          <w:rFonts w:ascii="Times New Roman" w:hAnsi="Times New Roman" w:cs="Times New Roman" w:hint="eastAsia"/>
          <w:sz w:val="22"/>
        </w:rPr>
        <w:t xml:space="preserve"> as </w:t>
      </w:r>
      <w:r w:rsidR="001D79BC" w:rsidRPr="001D79BC">
        <w:rPr>
          <w:rFonts w:ascii="Times New Roman" w:hAnsi="Times New Roman" w:cs="Times New Roman" w:hint="eastAsia"/>
          <w:sz w:val="22"/>
        </w:rPr>
        <w:t>“</w:t>
      </w:r>
      <w:r w:rsidR="001D79BC" w:rsidRPr="001D79BC">
        <w:rPr>
          <w:rFonts w:ascii="Times New Roman" w:hAnsi="Times New Roman" w:cs="Times New Roman" w:hint="eastAsia"/>
          <w:sz w:val="22"/>
        </w:rPr>
        <w:t>median (</w:t>
      </w:r>
      <w:r w:rsidR="001D79BC">
        <w:rPr>
          <w:rFonts w:ascii="Times New Roman" w:hAnsi="Times New Roman" w:cs="Times New Roman" w:hint="eastAsia"/>
          <w:sz w:val="22"/>
        </w:rPr>
        <w:t>SEM</w:t>
      </w:r>
      <w:r w:rsidR="001D79BC" w:rsidRPr="001D79BC">
        <w:rPr>
          <w:rFonts w:ascii="Times New Roman" w:hAnsi="Times New Roman" w:cs="Times New Roman" w:hint="eastAsia"/>
          <w:sz w:val="22"/>
        </w:rPr>
        <w:t>)</w:t>
      </w:r>
      <w:r w:rsidR="001D79BC" w:rsidRPr="001D79BC">
        <w:rPr>
          <w:rFonts w:ascii="Times New Roman" w:hAnsi="Times New Roman" w:cs="Times New Roman" w:hint="eastAsia"/>
          <w:sz w:val="22"/>
        </w:rPr>
        <w:t>”</w:t>
      </w:r>
      <w:r w:rsidR="001D79BC" w:rsidRPr="001D79BC">
        <w:rPr>
          <w:rFonts w:ascii="Times New Roman" w:hAnsi="Times New Roman" w:cs="Times New Roman" w:hint="eastAsia"/>
          <w:sz w:val="22"/>
        </w:rPr>
        <w:t xml:space="preserve"> or </w:t>
      </w:r>
      <w:r w:rsidR="001D79BC" w:rsidRPr="001D79BC">
        <w:rPr>
          <w:rFonts w:ascii="Times New Roman" w:hAnsi="Times New Roman" w:cs="Times New Roman" w:hint="eastAsia"/>
          <w:sz w:val="22"/>
        </w:rPr>
        <w:t>“</w:t>
      </w:r>
      <w:r w:rsidR="001D79BC" w:rsidRPr="001D79BC">
        <w:rPr>
          <w:rFonts w:ascii="Times New Roman" w:hAnsi="Times New Roman" w:cs="Times New Roman" w:hint="eastAsia"/>
          <w:sz w:val="22"/>
        </w:rPr>
        <w:t>number of samples</w:t>
      </w:r>
      <w:r w:rsidR="001D79BC">
        <w:rPr>
          <w:rFonts w:ascii="Times New Roman" w:hAnsi="Times New Roman" w:cs="Times New Roman" w:hint="eastAsia"/>
          <w:sz w:val="22"/>
        </w:rPr>
        <w:t xml:space="preserve"> </w:t>
      </w:r>
      <w:r w:rsidR="001D79BC" w:rsidRPr="001D79BC">
        <w:rPr>
          <w:rFonts w:ascii="Times New Roman" w:hAnsi="Times New Roman" w:cs="Times New Roman" w:hint="eastAsia"/>
          <w:sz w:val="22"/>
        </w:rPr>
        <w:t>(percentage)</w:t>
      </w:r>
      <w:r w:rsidR="001D79BC" w:rsidRPr="001D79BC">
        <w:rPr>
          <w:rFonts w:ascii="Times New Roman" w:hAnsi="Times New Roman" w:cs="Times New Roman" w:hint="eastAsia"/>
          <w:sz w:val="22"/>
        </w:rPr>
        <w:t>”</w:t>
      </w:r>
      <w:r w:rsidR="001D79BC" w:rsidRPr="001D79BC">
        <w:rPr>
          <w:rFonts w:ascii="Times New Roman" w:hAnsi="Times New Roman" w:cs="Times New Roman" w:hint="eastAsia"/>
          <w:sz w:val="22"/>
        </w:rPr>
        <w:t>.</w:t>
      </w:r>
    </w:p>
    <w:p w14:paraId="544ABEEF" w14:textId="42DA58F8" w:rsidR="001D79BC" w:rsidRDefault="001D79BC" w:rsidP="001D79BC">
      <w:pPr>
        <w:rPr>
          <w:rFonts w:ascii="Times New Roman" w:hAnsi="Times New Roman" w:cs="Times New Roman"/>
          <w:sz w:val="22"/>
        </w:rPr>
      </w:pPr>
      <w:proofErr w:type="spellStart"/>
      <w:r w:rsidRPr="001D79BC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1F1811">
        <w:rPr>
          <w:rFonts w:ascii="Times New Roman" w:hAnsi="Times New Roman" w:cs="Times New Roman"/>
          <w:sz w:val="22"/>
        </w:rPr>
        <w:t>Compared</w:t>
      </w:r>
      <w:proofErr w:type="spellEnd"/>
      <w:r w:rsidRPr="001F1811">
        <w:rPr>
          <w:rFonts w:ascii="Times New Roman" w:hAnsi="Times New Roman" w:cs="Times New Roman"/>
          <w:sz w:val="22"/>
        </w:rPr>
        <w:t xml:space="preserve"> between controls and obese participants categorical variables (</w:t>
      </w:r>
      <w:r w:rsidRPr="00A156A4">
        <w:rPr>
          <w:rFonts w:ascii="Times New Roman" w:hAnsi="Times New Roman" w:cs="Times New Roman"/>
          <w:i/>
          <w:iCs/>
          <w:sz w:val="22"/>
        </w:rPr>
        <w:t>χ</w:t>
      </w:r>
      <w:r w:rsidRPr="001F1811">
        <w:rPr>
          <w:rFonts w:ascii="Times New Roman" w:hAnsi="Times New Roman" w:cs="Times New Roman"/>
          <w:sz w:val="22"/>
        </w:rPr>
        <w:t>2-test) and continuous variable (Mann-Whitney U test).</w:t>
      </w:r>
    </w:p>
    <w:p w14:paraId="0EFDB224" w14:textId="528BA93F" w:rsidR="001D79BC" w:rsidRPr="001D79BC" w:rsidRDefault="001D79BC" w:rsidP="001D79BC">
      <w:pPr>
        <w:rPr>
          <w:rFonts w:ascii="Times New Roman" w:hAnsi="Times New Roman" w:cs="Times New Roman"/>
          <w:sz w:val="22"/>
        </w:rPr>
      </w:pPr>
    </w:p>
    <w:sectPr w:rsidR="001D79BC" w:rsidRPr="001D7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EFD90" w14:textId="77777777" w:rsidR="00DF1D70" w:rsidRDefault="00DF1D70" w:rsidP="00DB53F4">
      <w:pPr>
        <w:rPr>
          <w:rFonts w:hint="eastAsia"/>
        </w:rPr>
      </w:pPr>
      <w:r>
        <w:separator/>
      </w:r>
    </w:p>
  </w:endnote>
  <w:endnote w:type="continuationSeparator" w:id="0">
    <w:p w14:paraId="0D98DA00" w14:textId="77777777" w:rsidR="00DF1D70" w:rsidRDefault="00DF1D70" w:rsidP="00DB53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9FD86" w14:textId="77777777" w:rsidR="00DF1D70" w:rsidRDefault="00DF1D70" w:rsidP="00DB53F4">
      <w:pPr>
        <w:rPr>
          <w:rFonts w:hint="eastAsia"/>
        </w:rPr>
      </w:pPr>
      <w:r>
        <w:separator/>
      </w:r>
    </w:p>
  </w:footnote>
  <w:footnote w:type="continuationSeparator" w:id="0">
    <w:p w14:paraId="07940CF4" w14:textId="77777777" w:rsidR="00DF1D70" w:rsidRDefault="00DF1D70" w:rsidP="00DB53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IyNTG1MDU0NTZT0lEKTi0uzszPAykwrgUAldwhlywAAAA="/>
  </w:docVars>
  <w:rsids>
    <w:rsidRoot w:val="00EB0822"/>
    <w:rsid w:val="001C30D2"/>
    <w:rsid w:val="001D79BC"/>
    <w:rsid w:val="001F1811"/>
    <w:rsid w:val="003E27EA"/>
    <w:rsid w:val="00464AB1"/>
    <w:rsid w:val="004D75FA"/>
    <w:rsid w:val="005523F5"/>
    <w:rsid w:val="005906F3"/>
    <w:rsid w:val="005F6E53"/>
    <w:rsid w:val="00A156A4"/>
    <w:rsid w:val="00A90AC1"/>
    <w:rsid w:val="00CD32A7"/>
    <w:rsid w:val="00CE6648"/>
    <w:rsid w:val="00DB53F4"/>
    <w:rsid w:val="00DF1D70"/>
    <w:rsid w:val="00EB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5B614"/>
  <w15:chartTrackingRefBased/>
  <w15:docId w15:val="{CDAFEA2E-C088-4C6D-9AD8-56254DBB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08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0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08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08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08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08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08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08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08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08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0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0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08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08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08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08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08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08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08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0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08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08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08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08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08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08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0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08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08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53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53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5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53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5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芳 高</dc:creator>
  <cp:keywords/>
  <dc:description/>
  <cp:lastModifiedBy>建芳 高</cp:lastModifiedBy>
  <cp:revision>11</cp:revision>
  <dcterms:created xsi:type="dcterms:W3CDTF">2025-04-23T08:53:00Z</dcterms:created>
  <dcterms:modified xsi:type="dcterms:W3CDTF">2025-04-28T05:26:00Z</dcterms:modified>
</cp:coreProperties>
</file>